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1A46E" w14:textId="49C7D5E8" w:rsidR="00A36C84" w:rsidRPr="004C5C05" w:rsidRDefault="00A36C84" w:rsidP="00A36C8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Table </w:t>
      </w:r>
      <w:r w:rsidR="00793E45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</w:p>
    <w:p w14:paraId="238DFFC2" w14:textId="77777777" w:rsidR="00A36C84" w:rsidRPr="00D67013" w:rsidRDefault="00A36C84" w:rsidP="00A36C84">
      <w:pPr>
        <w:spacing w:line="480" w:lineRule="auto"/>
        <w:rPr>
          <w:rFonts w:ascii="Arial" w:hAnsi="Arial" w:cs="Arial"/>
        </w:rPr>
      </w:pPr>
      <w:r w:rsidRPr="00D67013">
        <w:rPr>
          <w:rFonts w:ascii="Arial" w:hAnsi="Arial" w:cs="Arial"/>
        </w:rPr>
        <w:t>Patient characteristics</w:t>
      </w:r>
    </w:p>
    <w:tbl>
      <w:tblPr>
        <w:tblW w:w="7670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1095"/>
        <w:gridCol w:w="1047"/>
        <w:gridCol w:w="1134"/>
        <w:gridCol w:w="992"/>
        <w:gridCol w:w="1134"/>
        <w:gridCol w:w="1276"/>
        <w:gridCol w:w="992"/>
      </w:tblGrid>
      <w:tr w:rsidR="00A36C84" w:rsidRPr="00E85CD3" w14:paraId="0527C91E" w14:textId="77777777" w:rsidTr="00A7646F">
        <w:trPr>
          <w:trHeight w:val="450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996941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7A9CC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b/>
                <w:color w:val="000000"/>
                <w:sz w:val="16"/>
                <w:szCs w:val="16"/>
              </w:rPr>
              <w:t>IMMC-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9C003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IC2006</w:t>
            </w:r>
            <w:r w:rsidRPr="005045D3">
              <w:rPr>
                <w:rFonts w:ascii="Arial" w:hAnsi="Arial" w:cs="Arial"/>
                <w:b/>
                <w:color w:val="000000"/>
                <w:sz w:val="16"/>
                <w:szCs w:val="16"/>
              </w:rPr>
              <w:t>-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8292E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b/>
                <w:color w:val="000000"/>
                <w:sz w:val="16"/>
                <w:szCs w:val="16"/>
              </w:rPr>
              <w:t>Cairo-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08760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b/>
                <w:color w:val="000000"/>
                <w:sz w:val="16"/>
                <w:szCs w:val="16"/>
              </w:rPr>
              <w:t>IMMC-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65A86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b/>
                <w:color w:val="000000"/>
                <w:sz w:val="16"/>
                <w:szCs w:val="16"/>
              </w:rPr>
              <w:t>IMMC-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B88B1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5045D3">
              <w:rPr>
                <w:rFonts w:ascii="Arial" w:hAnsi="Arial" w:cs="Arial"/>
                <w:b/>
                <w:color w:val="000000"/>
                <w:sz w:val="16"/>
                <w:szCs w:val="16"/>
              </w:rPr>
              <w:t>Abirat-erone</w:t>
            </w:r>
            <w:proofErr w:type="spellEnd"/>
          </w:p>
        </w:tc>
      </w:tr>
      <w:tr w:rsidR="00A36C84" w:rsidRPr="00E85CD3" w14:paraId="6A29AE6F" w14:textId="77777777" w:rsidTr="00A7646F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5B3D11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142A5B7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DC56F0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001FE3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D4141E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1495C4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C27C5C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Prostate</w:t>
            </w:r>
          </w:p>
        </w:tc>
      </w:tr>
      <w:tr w:rsidR="00A36C84" w:rsidRPr="00E85CD3" w14:paraId="5D6FA5C9" w14:textId="77777777" w:rsidTr="00A7646F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15D06F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N patient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BEA12AE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DB8DAD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D71857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CD8A10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365418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44CCC0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</w:tr>
      <w:tr w:rsidR="00A36C84" w:rsidRPr="00E85CD3" w14:paraId="4682AF0A" w14:textId="77777777" w:rsidTr="00A7646F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37E72A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N sample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EABF340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9FB28B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916599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169</w:t>
            </w:r>
            <w:r w:rsidR="00912D2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37605" w14:textId="77777777" w:rsidR="00A36C84" w:rsidRPr="005045D3" w:rsidRDefault="00912D22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039D0B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AC9952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9</w:t>
            </w:r>
          </w:p>
        </w:tc>
      </w:tr>
      <w:tr w:rsidR="00A36C84" w:rsidRPr="00E85CD3" w14:paraId="6F1BA77C" w14:textId="77777777" w:rsidTr="00A7646F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81DAB7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N censore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6B06E47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384CA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8A21E8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3AA08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DECC58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524B33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</w:tr>
      <w:tr w:rsidR="00A36C84" w:rsidRPr="00E85CD3" w14:paraId="58790DD7" w14:textId="77777777" w:rsidTr="00A7646F">
        <w:trPr>
          <w:trHeight w:val="450"/>
        </w:trPr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F53696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Survival</w:t>
            </w:r>
            <w:r w:rsidRPr="00E85CD3">
              <w:rPr>
                <w:rFonts w:ascii="Arial" w:hAnsi="Arial" w:cs="Arial"/>
                <w:sz w:val="16"/>
                <w:szCs w:val="16"/>
              </w:rPr>
              <w:t>†</w:t>
            </w:r>
            <w:r w:rsidRPr="005045D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(months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671DA2F8" w14:textId="3B2315EC" w:rsidR="00A36C84" w:rsidRPr="005045D3" w:rsidRDefault="00A36C84" w:rsidP="00A7646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 xml:space="preserve">15.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39CC1" w14:textId="7B86BA36" w:rsidR="00A36C84" w:rsidRPr="005045D3" w:rsidRDefault="00A36C84" w:rsidP="00A7646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3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920062" w14:textId="298AB895" w:rsidR="00A36C84" w:rsidRPr="005045D3" w:rsidRDefault="00A36C84" w:rsidP="00A7646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7</w:t>
            </w:r>
            <w:r w:rsidR="00A7646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0DD19B" w14:textId="3A7E1C02" w:rsidR="00A36C84" w:rsidRPr="005045D3" w:rsidRDefault="00A36C84" w:rsidP="00A7646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 xml:space="preserve">23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8020AE" w14:textId="2EA79FA4" w:rsidR="00A36C84" w:rsidRPr="005045D3" w:rsidRDefault="00A36C84" w:rsidP="00A7646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 xml:space="preserve">16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15EEDC" w14:textId="10446B7B" w:rsidR="00A36C84" w:rsidRPr="005045D3" w:rsidRDefault="00A36C84" w:rsidP="00A7646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2</w:t>
            </w:r>
            <w:r w:rsidR="00A7646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A7646F" w:rsidRPr="00E85CD3" w14:paraId="32DD432F" w14:textId="77777777" w:rsidTr="00A7646F">
        <w:trPr>
          <w:trHeight w:val="305"/>
        </w:trPr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5806D6" w14:textId="77777777" w:rsidR="00A7646F" w:rsidRPr="005045D3" w:rsidRDefault="00A7646F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70AEBCD" w14:textId="4C0CD700" w:rsidR="00A7646F" w:rsidRPr="005045D3" w:rsidRDefault="00A7646F" w:rsidP="00A7646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(0.4 - 4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04E9D1" w14:textId="4AD5CC01" w:rsidR="00A7646F" w:rsidRDefault="00A7646F" w:rsidP="00A7646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-33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8AE8AA" w14:textId="49D800F3" w:rsidR="00A7646F" w:rsidRDefault="00A7646F" w:rsidP="00A7646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-6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0CB79E" w14:textId="13055830" w:rsidR="00A7646F" w:rsidRPr="005045D3" w:rsidRDefault="00A7646F" w:rsidP="00A7646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(0.8 - 3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ED1DF7" w14:textId="6FA426D3" w:rsidR="00A7646F" w:rsidRPr="005045D3" w:rsidRDefault="00A7646F" w:rsidP="00A7646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(1.9 - 3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A3400F" w14:textId="331C8872" w:rsidR="00A7646F" w:rsidRDefault="00A7646F" w:rsidP="00A7646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9-53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A36C84" w:rsidRPr="00E85CD3" w14:paraId="25117EEC" w14:textId="77777777" w:rsidTr="00A7646F">
        <w:trPr>
          <w:trHeight w:val="566"/>
        </w:trPr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14D97B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Follow-up censored</w:t>
            </w:r>
            <w:r w:rsidRPr="00E85CD3">
              <w:rPr>
                <w:rFonts w:ascii="Arial" w:hAnsi="Arial" w:cs="Arial"/>
                <w:sz w:val="16"/>
                <w:szCs w:val="16"/>
              </w:rPr>
              <w:t>††</w:t>
            </w: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 xml:space="preserve"> (months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4E6CDAC" w14:textId="5A22EC54" w:rsidR="00A36C84" w:rsidRPr="005045D3" w:rsidRDefault="00A36C84" w:rsidP="00A7646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 xml:space="preserve">20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1891DB" w14:textId="2804C5BF" w:rsidR="00A36C84" w:rsidRPr="005045D3" w:rsidRDefault="00A36C84" w:rsidP="00A7646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4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3317D8" w14:textId="29511E51" w:rsidR="00A36C84" w:rsidRPr="005045D3" w:rsidRDefault="00A36C84" w:rsidP="00A7646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36.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533C4" w14:textId="2DFBA0B5" w:rsidR="00A36C84" w:rsidRPr="005045D3" w:rsidRDefault="00A36C84" w:rsidP="00A7646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 xml:space="preserve">31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32496D" w14:textId="237DD907" w:rsidR="00A36C84" w:rsidRPr="005045D3" w:rsidRDefault="00A36C84" w:rsidP="00A7646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 xml:space="preserve">25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0F1E7C" w14:textId="0C29325D" w:rsidR="00A36C84" w:rsidRPr="005045D3" w:rsidRDefault="00A36C84" w:rsidP="00A7646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8</w:t>
            </w:r>
          </w:p>
        </w:tc>
      </w:tr>
      <w:tr w:rsidR="00A7646F" w:rsidRPr="00E85CD3" w14:paraId="4BC9E28F" w14:textId="77777777" w:rsidTr="00A7646F">
        <w:trPr>
          <w:trHeight w:val="321"/>
        </w:trPr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10136B" w14:textId="77777777" w:rsidR="00A7646F" w:rsidRPr="005045D3" w:rsidRDefault="00A7646F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CC5BDDF" w14:textId="0E1B9DEB" w:rsidR="00A7646F" w:rsidRPr="005045D3" w:rsidRDefault="00A7646F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(1.3 - 4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11F139" w14:textId="5194EE94" w:rsidR="00A7646F" w:rsidRDefault="00A7646F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4-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5FF00C" w14:textId="44AD8A23" w:rsidR="00A7646F" w:rsidRDefault="00A7646F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-6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8DC1E" w14:textId="6537DEE6" w:rsidR="00A7646F" w:rsidRPr="005045D3" w:rsidRDefault="00A7646F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(22.8 - 3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7149FB" w14:textId="62CF5803" w:rsidR="00A7646F" w:rsidRPr="005045D3" w:rsidRDefault="00A7646F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(2.4 - 3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300F5B" w14:textId="2E04E09A" w:rsidR="00A7646F" w:rsidRDefault="00A7646F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9.2-53.2)</w:t>
            </w:r>
          </w:p>
        </w:tc>
      </w:tr>
      <w:tr w:rsidR="00A36C84" w:rsidRPr="00E85CD3" w14:paraId="410F43C5" w14:textId="77777777" w:rsidTr="00A7646F">
        <w:trPr>
          <w:trHeight w:val="450"/>
        </w:trPr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3EF196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Therapy line</w:t>
            </w:r>
            <w:r w:rsidRPr="00E85CD3">
              <w:rPr>
                <w:rFonts w:ascii="Arial" w:hAnsi="Arial" w:cs="Arial"/>
                <w:sz w:val="16"/>
                <w:szCs w:val="16"/>
              </w:rPr>
              <w:t>‡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8C6D6C5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43/15/4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29FDC8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100/0/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9E708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100/0/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20DDAB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62/29/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E4D911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67/16/1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6822E4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20/80%</w:t>
            </w:r>
          </w:p>
        </w:tc>
      </w:tr>
      <w:tr w:rsidR="00A36C84" w:rsidRPr="00E85CD3" w14:paraId="7556ACB4" w14:textId="77777777" w:rsidTr="00A7646F">
        <w:trPr>
          <w:trHeight w:val="450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A7A63A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  <w:r w:rsidRPr="00E85CD3">
              <w:rPr>
                <w:rFonts w:ascii="Arial" w:hAnsi="Arial" w:cs="Arial"/>
                <w:sz w:val="16"/>
                <w:szCs w:val="16"/>
              </w:rPr>
              <w:t>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0A164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 xml:space="preserve"> - 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C3427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7 (28-8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96B56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3 (27-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7960D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65 (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 xml:space="preserve"> -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43DBF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 xml:space="preserve"> (49 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1BE1A" w14:textId="77777777" w:rsidR="00A36C84" w:rsidRPr="005045D3" w:rsidRDefault="00A36C84" w:rsidP="000B5F3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045D3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0 (50-84)</w:t>
            </w:r>
          </w:p>
        </w:tc>
      </w:tr>
    </w:tbl>
    <w:p w14:paraId="192C7D9D" w14:textId="269ED6C4" w:rsidR="00A36C84" w:rsidRPr="00C2054F" w:rsidRDefault="00A36C84" w:rsidP="00A36C84">
      <w:pPr>
        <w:spacing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†</w:t>
      </w:r>
      <w:r w:rsidRPr="00C2054F">
        <w:rPr>
          <w:rFonts w:ascii="Arial" w:hAnsi="Arial" w:cs="Arial"/>
          <w:sz w:val="16"/>
          <w:szCs w:val="16"/>
        </w:rPr>
        <w:t xml:space="preserve"> Median values shown with range in parentheses,</w:t>
      </w:r>
      <w:r>
        <w:rPr>
          <w:rFonts w:ascii="Arial" w:hAnsi="Arial" w:cs="Arial"/>
          <w:sz w:val="16"/>
          <w:szCs w:val="16"/>
        </w:rPr>
        <w:t xml:space="preserve"> †† median duration of follow-up for censored patients with range in parentheses</w:t>
      </w:r>
      <w:r w:rsidRPr="00C2054F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‡</w:t>
      </w:r>
      <w:r w:rsidRPr="00C2054F">
        <w:rPr>
          <w:rFonts w:ascii="Arial" w:hAnsi="Arial" w:cs="Arial"/>
          <w:sz w:val="16"/>
          <w:szCs w:val="16"/>
        </w:rPr>
        <w:t xml:space="preserve"> % of patients with 1</w:t>
      </w:r>
      <w:r w:rsidRPr="00C2054F">
        <w:rPr>
          <w:rFonts w:ascii="Arial" w:hAnsi="Arial" w:cs="Arial"/>
          <w:sz w:val="16"/>
          <w:szCs w:val="16"/>
          <w:vertAlign w:val="superscript"/>
        </w:rPr>
        <w:t>st</w:t>
      </w:r>
      <w:r w:rsidRPr="00C2054F">
        <w:rPr>
          <w:rFonts w:ascii="Arial" w:hAnsi="Arial" w:cs="Arial"/>
          <w:sz w:val="16"/>
          <w:szCs w:val="16"/>
        </w:rPr>
        <w:t>, 2</w:t>
      </w:r>
      <w:r w:rsidRPr="00C2054F">
        <w:rPr>
          <w:rFonts w:ascii="Arial" w:hAnsi="Arial" w:cs="Arial"/>
          <w:sz w:val="16"/>
          <w:szCs w:val="16"/>
          <w:vertAlign w:val="superscript"/>
        </w:rPr>
        <w:t>nd</w:t>
      </w:r>
      <w:r w:rsidRPr="00C2054F">
        <w:rPr>
          <w:rFonts w:ascii="Arial" w:hAnsi="Arial" w:cs="Arial"/>
          <w:sz w:val="16"/>
          <w:szCs w:val="16"/>
        </w:rPr>
        <w:t>, 3+</w:t>
      </w:r>
      <w:r>
        <w:rPr>
          <w:rFonts w:ascii="Arial" w:hAnsi="Arial" w:cs="Arial"/>
          <w:sz w:val="16"/>
          <w:szCs w:val="16"/>
        </w:rPr>
        <w:t xml:space="preserve"> </w:t>
      </w:r>
      <w:r w:rsidRPr="00C2054F">
        <w:rPr>
          <w:rFonts w:ascii="Arial" w:hAnsi="Arial" w:cs="Arial"/>
          <w:sz w:val="16"/>
          <w:szCs w:val="16"/>
        </w:rPr>
        <w:t>Lin</w:t>
      </w:r>
      <w:bookmarkStart w:id="0" w:name="_GoBack"/>
      <w:bookmarkEnd w:id="0"/>
      <w:r w:rsidRPr="00C2054F">
        <w:rPr>
          <w:rFonts w:ascii="Arial" w:hAnsi="Arial" w:cs="Arial"/>
          <w:sz w:val="16"/>
          <w:szCs w:val="16"/>
        </w:rPr>
        <w:t>e of chemotherapy (% 1</w:t>
      </w:r>
      <w:r w:rsidRPr="00C2054F">
        <w:rPr>
          <w:rFonts w:ascii="Arial" w:hAnsi="Arial" w:cs="Arial"/>
          <w:sz w:val="16"/>
          <w:szCs w:val="16"/>
          <w:vertAlign w:val="superscript"/>
        </w:rPr>
        <w:t>st</w:t>
      </w:r>
      <w:r>
        <w:rPr>
          <w:rFonts w:ascii="Arial" w:hAnsi="Arial" w:cs="Arial"/>
          <w:sz w:val="16"/>
          <w:szCs w:val="16"/>
        </w:rPr>
        <w:t>/</w:t>
      </w:r>
      <w:r w:rsidRPr="00C2054F">
        <w:rPr>
          <w:rFonts w:ascii="Arial" w:hAnsi="Arial" w:cs="Arial"/>
          <w:sz w:val="16"/>
          <w:szCs w:val="16"/>
        </w:rPr>
        <w:t xml:space="preserve"> % 2</w:t>
      </w:r>
      <w:r w:rsidRPr="00C2054F">
        <w:rPr>
          <w:rFonts w:ascii="Arial" w:hAnsi="Arial" w:cs="Arial"/>
          <w:sz w:val="16"/>
          <w:szCs w:val="16"/>
          <w:vertAlign w:val="superscript"/>
        </w:rPr>
        <w:t>nd</w:t>
      </w:r>
      <w:r>
        <w:rPr>
          <w:rFonts w:ascii="Arial" w:hAnsi="Arial" w:cs="Arial"/>
          <w:sz w:val="16"/>
          <w:szCs w:val="16"/>
        </w:rPr>
        <w:t>/</w:t>
      </w:r>
      <w:r w:rsidRPr="00C2054F">
        <w:rPr>
          <w:rFonts w:ascii="Arial" w:hAnsi="Arial" w:cs="Arial"/>
          <w:sz w:val="16"/>
          <w:szCs w:val="16"/>
        </w:rPr>
        <w:t xml:space="preserve"> % 3+). </w:t>
      </w:r>
    </w:p>
    <w:p w14:paraId="4E4CB3C0" w14:textId="77777777" w:rsidR="00F13E4B" w:rsidRDefault="00F13E4B"/>
    <w:sectPr w:rsidR="00F13E4B" w:rsidSect="00BE705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C84"/>
    <w:rsid w:val="000B5F33"/>
    <w:rsid w:val="00683F77"/>
    <w:rsid w:val="00793E45"/>
    <w:rsid w:val="00912D22"/>
    <w:rsid w:val="00A36C84"/>
    <w:rsid w:val="00A7646F"/>
    <w:rsid w:val="00BE705C"/>
    <w:rsid w:val="00E74D68"/>
    <w:rsid w:val="00F13E4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B144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C84"/>
    <w:pPr>
      <w:spacing w:after="200" w:line="276" w:lineRule="auto"/>
    </w:pPr>
    <w:rPr>
      <w:rFonts w:ascii="Cambria" w:eastAsia="MS Mincho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C84"/>
    <w:pPr>
      <w:spacing w:after="200" w:line="276" w:lineRule="auto"/>
    </w:pPr>
    <w:rPr>
      <w:rFonts w:ascii="Cambria" w:eastAsia="MS Mincho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Twente.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 terstappen</dc:creator>
  <cp:lastModifiedBy>Franklin</cp:lastModifiedBy>
  <cp:revision>3</cp:revision>
  <dcterms:created xsi:type="dcterms:W3CDTF">2013-06-04T12:28:00Z</dcterms:created>
  <dcterms:modified xsi:type="dcterms:W3CDTF">2013-06-04T12:32:00Z</dcterms:modified>
</cp:coreProperties>
</file>